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6217"/>
      </w:tblGrid>
      <w:tr w:rsidR="00372951" w:rsidRPr="00372951" w14:paraId="35365D67" w14:textId="77777777" w:rsidTr="00372951">
        <w:trPr>
          <w:tblHeader/>
        </w:trPr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671FA1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Data category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3548CB" w14:textId="48A3426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nformation</w:t>
            </w:r>
          </w:p>
        </w:tc>
      </w:tr>
      <w:tr w:rsidR="00372951" w:rsidRPr="00372951" w14:paraId="7818E3BB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AA011A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Primary registry and trial identifying number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24C6F5" w14:textId="77777777" w:rsid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SRCTN</w:t>
            </w:r>
          </w:p>
          <w:p w14:paraId="71F8FD43" w14:textId="2402B344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Open Sans" w:hAnsi="Open Sans" w:cs="Open Sans"/>
                <w:color w:val="666666"/>
                <w:sz w:val="27"/>
                <w:szCs w:val="27"/>
              </w:rPr>
              <w:t>ISRCTN14409785</w:t>
            </w:r>
          </w:p>
        </w:tc>
      </w:tr>
      <w:tr w:rsidR="00372951" w:rsidRPr="00372951" w14:paraId="0AF80DA4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E573FE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Date of registration in primary registry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9FC93E" w14:textId="49E46BEC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25/03/2021</w:t>
            </w:r>
          </w:p>
        </w:tc>
      </w:tr>
      <w:tr w:rsidR="00372951" w:rsidRPr="00372951" w14:paraId="1CB1C765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30164E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Secondary identifying number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D4A458" w14:textId="6E0BEFB0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EuDRACT</w:t>
            </w:r>
            <w:proofErr w:type="spellEnd"/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2020-005049-18</w:t>
            </w:r>
          </w:p>
        </w:tc>
      </w:tr>
      <w:tr w:rsidR="00372951" w:rsidRPr="00372951" w14:paraId="718ABD1B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3B383E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Source(s) of monetary or material suppor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9E99876" w14:textId="35474815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This project is funded by the National Research Collaboration Programme (NIHR127963), an NHS England and National Institute for Health Research partnership.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A</w:t>
            </w: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dditional funds are also provided by </w:t>
            </w:r>
            <w:proofErr w:type="spellStart"/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ureEB</w:t>
            </w:r>
            <w:proofErr w:type="spellEnd"/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372951" w:rsidRPr="00372951" w14:paraId="27561D38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85B7A1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Primary sponsor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EE2A163" w14:textId="48C6EE16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Greta Ormond Street Hospital for Children NHS Foundation Trust</w:t>
            </w:r>
          </w:p>
        </w:tc>
      </w:tr>
      <w:tr w:rsidR="00372951" w:rsidRPr="00372951" w14:paraId="75CEA83C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C6C820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ontact for public queri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FF85B2C" w14:textId="074BF226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missioneb@sheffield.ac.uk</w:t>
            </w:r>
          </w:p>
        </w:tc>
      </w:tr>
      <w:tr w:rsidR="00372951" w:rsidRPr="00372951" w14:paraId="3ED9AC23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18EC60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ontact for scientific queri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B30EBFB" w14:textId="12CC7F01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hyperlink r:id="rId4" w:history="1">
              <w:r>
                <w:rPr>
                  <w:rStyle w:val="Hyperlink"/>
                  <w:rFonts w:ascii="Open Sans" w:hAnsi="Open Sans" w:cs="Open Sans"/>
                  <w:color w:val="0176C3"/>
                  <w:sz w:val="23"/>
                  <w:szCs w:val="23"/>
                </w:rPr>
                <w:t>anna.martinez@gosh.nhs.uk</w:t>
              </w:r>
            </w:hyperlink>
          </w:p>
        </w:tc>
      </w:tr>
      <w:tr w:rsidR="00372951" w:rsidRPr="00372951" w14:paraId="3AF1F85F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AD9E25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Public titl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98CCB5" w14:textId="5DFF5072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Mesenchymal stromal cell therapy for children with recessive dystrophic epidermolysis bullosa</w:t>
            </w:r>
          </w:p>
        </w:tc>
      </w:tr>
      <w:tr w:rsidR="00372951" w:rsidRPr="00372951" w14:paraId="073EB0F1" w14:textId="77777777" w:rsidTr="003C756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22C54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Scientific titl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CFB7EDC" w14:textId="1CD1D222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Double-blinded placebo-controlled crossover study of Mesenchymal Intravenous Stromal </w:t>
            </w:r>
            <w:proofErr w:type="gramStart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ell</w:t>
            </w:r>
            <w:proofErr w:type="gramEnd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Infusions in children with recessive dystrophic Epidermolysis Bullosa</w:t>
            </w:r>
          </w:p>
        </w:tc>
      </w:tr>
      <w:tr w:rsidR="00372951" w:rsidRPr="00372951" w14:paraId="5D1F386D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16BA23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ountries of recruitmen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EF871E" w14:textId="6F729BC0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England</w:t>
            </w:r>
          </w:p>
        </w:tc>
      </w:tr>
      <w:tr w:rsidR="00372951" w:rsidRPr="00372951" w14:paraId="4FA23964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C4A616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Health condition(s) or problem(s) studied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246778" w14:textId="538B8622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R</w:t>
            </w: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ecessive 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D</w:t>
            </w: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ystrophic Epidermolysis Bullosa</w:t>
            </w: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(RDEB)</w:t>
            </w:r>
          </w:p>
        </w:tc>
      </w:tr>
      <w:tr w:rsidR="00372951" w:rsidRPr="00372951" w14:paraId="4026C2B5" w14:textId="77777777" w:rsidTr="00372951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808028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ntervention(s)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5C1354D" w14:textId="518B252F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Umbilical Cord derived Mesenchymal Stromal Cells (</w:t>
            </w:r>
            <w:proofErr w:type="spellStart"/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ORDStrom</w:t>
            </w:r>
            <w:proofErr w:type="spellEnd"/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72951" w:rsidRPr="00372951" w14:paraId="0311F492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2A087DA3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2C88E90" w14:textId="089CEDEB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Placebo</w:t>
            </w:r>
          </w:p>
        </w:tc>
      </w:tr>
      <w:tr w:rsidR="00372951" w:rsidRPr="00372951" w14:paraId="0AE9B531" w14:textId="77777777" w:rsidTr="00372951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E038BD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Key inclusion and exclusion criteria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E5D22AA" w14:textId="77777777" w:rsidR="003C756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Inclusion</w:t>
            </w:r>
          </w:p>
          <w:p w14:paraId="2CEA77AD" w14:textId="3896DB05" w:rsidR="003C7561" w:rsidRPr="003C756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1. Diagnosis of RDEB characterised by partial or complete C7 deficiency including generalised severe and generalised intermediate subtypes</w:t>
            </w:r>
          </w:p>
          <w:p w14:paraId="39FDFEC4" w14:textId="77777777" w:rsidR="003C7561" w:rsidRPr="003C756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2. Aged &gt;6 months and &lt;16 years at time of enrolment</w:t>
            </w:r>
          </w:p>
          <w:p w14:paraId="4EED913D" w14:textId="602373A7" w:rsidR="00372951" w:rsidRPr="0037295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3. Responsible parent/guardian has voluntarily signed and dated an Informed Consent Form (ICF) prior to the first study intervention. Whenever the minor child </w:t>
            </w:r>
            <w:proofErr w:type="gramStart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s able to</w:t>
            </w:r>
            <w:proofErr w:type="gramEnd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give consent, the minor’s assent will be obtained in addition to the signed consent of the minor’s legal guardian.</w:t>
            </w:r>
          </w:p>
        </w:tc>
      </w:tr>
      <w:tr w:rsidR="00372951" w:rsidRPr="00372951" w14:paraId="4BE02E2D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42D8DF15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ACAC823" w14:textId="77777777" w:rsid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xclusion</w:t>
            </w:r>
          </w:p>
          <w:p w14:paraId="576EE5B6" w14:textId="77777777" w:rsidR="003C7561" w:rsidRPr="003C756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lastRenderedPageBreak/>
              <w:t>1. Diagnosis of RDEB characterised by partial or complete C7 deficiency including generalised severe and generalised intermediate subtypes</w:t>
            </w:r>
          </w:p>
          <w:p w14:paraId="546F6DBA" w14:textId="77777777" w:rsidR="003C7561" w:rsidRPr="003C756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2. Aged &gt;6 months and &lt;16 years at time of enrolment</w:t>
            </w:r>
          </w:p>
          <w:p w14:paraId="14F31102" w14:textId="51D16704" w:rsidR="003C7561" w:rsidRPr="00372951" w:rsidRDefault="003C7561" w:rsidP="003C7561">
            <w:pPr>
              <w:spacing w:after="0" w:line="240" w:lineRule="auto"/>
              <w:rPr>
                <w:rFonts w:ascii="inherit" w:eastAsia="Times New Roman" w:hAnsi="inherit" w:cs="Helvetica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3. Responsible parent/guardian has voluntarily signed and dated an Informed Consent Form (ICF) prior to the first study intervention. Whenever the minor child </w:t>
            </w:r>
            <w:proofErr w:type="gramStart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s able to</w:t>
            </w:r>
            <w:proofErr w:type="gramEnd"/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 xml:space="preserve"> give consent, the minor’s assent will be obtained in addition to the signed consent of the minor’s legal guardian.</w:t>
            </w:r>
          </w:p>
        </w:tc>
      </w:tr>
      <w:tr w:rsidR="00372951" w:rsidRPr="00372951" w14:paraId="519AD067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725853E1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196CF48" w14:textId="4532F594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372951" w:rsidRPr="00372951" w14:paraId="6C1C14BC" w14:textId="77777777" w:rsidTr="00372951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39D1B1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Study typ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E37B6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Interventional</w:t>
            </w:r>
          </w:p>
        </w:tc>
      </w:tr>
      <w:tr w:rsidR="00372951" w:rsidRPr="00372951" w14:paraId="09FD096E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0C54656A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CC34364" w14:textId="16C19B2E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Randomised crossover trial</w:t>
            </w:r>
          </w:p>
        </w:tc>
      </w:tr>
      <w:tr w:rsidR="00372951" w:rsidRPr="00372951" w14:paraId="6CA844B8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4B5F79FB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8D774CA" w14:textId="3A3A4125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Prospective double-blind randomized placebo-controlled cross-over trial incorporating a phase 1 de-escalation study and a possible continued treatment follow-on open-label study</w:t>
            </w:r>
          </w:p>
        </w:tc>
      </w:tr>
      <w:tr w:rsidR="00372951" w:rsidRPr="00372951" w14:paraId="3FF21783" w14:textId="77777777" w:rsidTr="0037295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0E6130CC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199AF97" w14:textId="259EAC1F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372951" w:rsidRPr="00372951" w14:paraId="025D9AA5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7CC665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Date of first enrolment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ED3E74F" w14:textId="48F49BF7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06/10/2021</w:t>
            </w:r>
          </w:p>
        </w:tc>
      </w:tr>
      <w:tr w:rsidR="00372951" w:rsidRPr="00372951" w14:paraId="06AF69DE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02505B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Target sample size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FD1978A" w14:textId="6992CBCA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372951" w:rsidRPr="00372951" w14:paraId="6B94851E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7D303C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Recruitment statu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7B02551" w14:textId="3B127067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inherit" w:eastAsia="Times New Roman" w:hAnsi="inherit" w:cs="Helvetica"/>
                <w:color w:val="333333"/>
                <w:kern w:val="0"/>
                <w:sz w:val="24"/>
                <w:szCs w:val="24"/>
                <w14:ligatures w14:val="none"/>
              </w:rPr>
              <w:t>Complete</w:t>
            </w:r>
          </w:p>
        </w:tc>
      </w:tr>
      <w:tr w:rsidR="00372951" w:rsidRPr="00372951" w14:paraId="6632F0A4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C3B0EE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Primary outcome(s)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D677CFD" w14:textId="5A129CA1" w:rsidR="00372951" w:rsidRPr="0037295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hAnsi="inherit" w:cs="Open Sans"/>
                <w:sz w:val="24"/>
                <w:szCs w:val="24"/>
              </w:rPr>
              <w:t xml:space="preserve">Disease severity measured using the total score across all 5 domains of the Epidermolysis Bullosa Disease Activity and Scarring Index (EBDASI) at day </w:t>
            </w:r>
            <w:proofErr w:type="gramStart"/>
            <w:r w:rsidRPr="003C7561">
              <w:rPr>
                <w:rFonts w:ascii="inherit" w:hAnsi="inherit" w:cs="Open Sans"/>
                <w:sz w:val="24"/>
                <w:szCs w:val="24"/>
              </w:rPr>
              <w:t>0 and 3 months</w:t>
            </w:r>
            <w:proofErr w:type="gramEnd"/>
            <w:r w:rsidRPr="003C7561">
              <w:rPr>
                <w:rFonts w:ascii="inherit" w:hAnsi="inherit" w:cs="Open Sans"/>
                <w:sz w:val="24"/>
                <w:szCs w:val="24"/>
              </w:rPr>
              <w:t xml:space="preserve"> post-infusion of UC-MSCs</w:t>
            </w:r>
          </w:p>
        </w:tc>
      </w:tr>
      <w:tr w:rsidR="00372951" w:rsidRPr="00372951" w14:paraId="6A96D35D" w14:textId="77777777" w:rsidTr="00372951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46B1A6" w14:textId="77777777" w:rsidR="00372951" w:rsidRPr="00372951" w:rsidRDefault="00372951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372951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Key secondary outcomes</w:t>
            </w:r>
          </w:p>
        </w:tc>
        <w:tc>
          <w:tcPr>
            <w:tcW w:w="621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7D81DC4" w14:textId="77777777" w:rsidR="00372951" w:rsidRPr="003C7561" w:rsidRDefault="003C7561" w:rsidP="00372951">
            <w:pPr>
              <w:spacing w:after="0" w:line="240" w:lineRule="auto"/>
              <w:rPr>
                <w:rFonts w:ascii="inherit" w:hAnsi="inherit" w:cs="Open Sans"/>
                <w:sz w:val="24"/>
                <w:szCs w:val="24"/>
              </w:rPr>
            </w:pPr>
            <w:r w:rsidRPr="003C7561">
              <w:rPr>
                <w:rFonts w:ascii="inherit" w:hAnsi="inherit" w:cs="Open Sans"/>
                <w:sz w:val="24"/>
                <w:szCs w:val="24"/>
              </w:rPr>
              <w:t>Safety measured using monitoring of AEs and SAEs throughout the trial.</w:t>
            </w:r>
          </w:p>
          <w:p w14:paraId="4A85365A" w14:textId="77777777" w:rsidR="003C7561" w:rsidRDefault="003C7561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3C7561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 xml:space="preserve">Change in quality of life according to validated Child Health Utility 9D (CHUD-9D) scoring </w:t>
            </w:r>
            <w:proofErr w:type="gramStart"/>
            <w:r w:rsidRPr="003C7561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system</w:t>
            </w:r>
            <w:proofErr w:type="gramEnd"/>
          </w:p>
          <w:p w14:paraId="30EB5C0E" w14:textId="77777777" w:rsidR="0093756F" w:rsidRDefault="0093756F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Change in disease severity measured using instrument for scoring clinical outcomes of research for epidermolysis bullosa (</w:t>
            </w:r>
            <w:proofErr w:type="spellStart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iscorEB</w:t>
            </w:r>
            <w:proofErr w:type="spellEnd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 xml:space="preserve">) at 3- and 6-months post </w:t>
            </w:r>
            <w:proofErr w:type="gramStart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infusion</w:t>
            </w:r>
            <w:proofErr w:type="gramEnd"/>
          </w:p>
          <w:p w14:paraId="63CDD5AC" w14:textId="77777777" w:rsidR="0093756F" w:rsidRDefault="0093756F" w:rsidP="00372951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 xml:space="preserve">Change in general clinical appearance of skin disease measured using clinical photography at 3- and 6-months post </w:t>
            </w:r>
            <w:proofErr w:type="gramStart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infusion</w:t>
            </w:r>
            <w:proofErr w:type="gramEnd"/>
          </w:p>
          <w:p w14:paraId="14B44F9C" w14:textId="77777777" w:rsidR="0093756F" w:rsidRDefault="0093756F" w:rsidP="0093756F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 xml:space="preserve">Change to pain and itch as assessed by the Wong-Baker FACES Pain scale for children over 6 years old and Leuven itch scale scores at 3- and 6-months post </w:t>
            </w:r>
            <w:proofErr w:type="gramStart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infusion</w:t>
            </w:r>
            <w:proofErr w:type="gramEnd"/>
          </w:p>
          <w:p w14:paraId="3740E39A" w14:textId="4F685905" w:rsidR="0093756F" w:rsidRDefault="0093756F" w:rsidP="0093756F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 xml:space="preserve">Change to pain and itch as assessed by the amount of analgesia and itch medications </w:t>
            </w:r>
            <w:proofErr w:type="gramStart"/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required</w:t>
            </w:r>
            <w:proofErr w:type="gramEnd"/>
          </w:p>
          <w:p w14:paraId="721A009F" w14:textId="689FA097" w:rsidR="0093756F" w:rsidRPr="00372951" w:rsidRDefault="0093756F" w:rsidP="0093756F">
            <w:pPr>
              <w:spacing w:after="0" w:line="240" w:lineRule="auto"/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</w:pPr>
            <w:r w:rsidRPr="0093756F">
              <w:rPr>
                <w:rFonts w:ascii="inherit" w:eastAsia="Times New Roman" w:hAnsi="inherit" w:cs="Helvetica"/>
                <w:kern w:val="0"/>
                <w:sz w:val="24"/>
                <w:szCs w:val="24"/>
                <w14:ligatures w14:val="none"/>
              </w:rPr>
              <w:t>Health economic analysis to assess the costs and consequences of treatment with UC-MSCs versus usual care</w:t>
            </w:r>
          </w:p>
        </w:tc>
      </w:tr>
    </w:tbl>
    <w:p w14:paraId="0F7BB403" w14:textId="77777777" w:rsidR="00E54E18" w:rsidRDefault="00E54E18"/>
    <w:sectPr w:rsidR="00E54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51"/>
    <w:rsid w:val="00372951"/>
    <w:rsid w:val="003C7561"/>
    <w:rsid w:val="005728DE"/>
    <w:rsid w:val="007053AD"/>
    <w:rsid w:val="0093756F"/>
    <w:rsid w:val="00E54E18"/>
    <w:rsid w:val="00F7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989F"/>
  <w15:chartTrackingRefBased/>
  <w15:docId w15:val="{E1716301-BB9E-447F-AB3A-A5B5759A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295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729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7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martinez@gosh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lover</dc:creator>
  <cp:keywords/>
  <dc:description/>
  <cp:lastModifiedBy>Rachel Glover</cp:lastModifiedBy>
  <cp:revision>1</cp:revision>
  <dcterms:created xsi:type="dcterms:W3CDTF">2024-06-10T09:59:00Z</dcterms:created>
  <dcterms:modified xsi:type="dcterms:W3CDTF">2024-06-10T10:34:00Z</dcterms:modified>
</cp:coreProperties>
</file>